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Note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lease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Mark </w:t>
      </w:r>
      <w:r>
        <w:rPr>
          <w:rFonts w:ascii="Times New Roman" w:hAnsi="Times New Roman" w:cs="Times New Roman"/>
          <w:kern w:val="0"/>
          <w:sz w:val="24"/>
          <w:szCs w:val="24"/>
        </w:rPr>
        <w:t>“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√</w:t>
      </w:r>
      <w:r>
        <w:rPr>
          <w:rFonts w:ascii="Times New Roman" w:hAnsi="Times New Roman" w:cs="Times New Roman"/>
          <w:kern w:val="0"/>
          <w:sz w:val="24"/>
          <w:szCs w:val="24"/>
        </w:rPr>
        <w:t>”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o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appropriate number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according to your actual feeling in a week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do not miss any one item, also do not repeat the assessment on the same item;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In addition, </w:t>
      </w:r>
      <w:r>
        <w:rPr>
          <w:rFonts w:ascii="Times New Roman" w:hAnsi="Times New Roman" w:cs="Times New Roman"/>
          <w:kern w:val="0"/>
          <w:sz w:val="24"/>
          <w:szCs w:val="24"/>
        </w:rPr>
        <w:t>th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ere are som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everse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items in the scale</w:t>
      </w:r>
      <w:r>
        <w:rPr>
          <w:rFonts w:ascii="Times New Roman" w:hAnsi="Times New Roman" w:cs="Times New Roman"/>
          <w:kern w:val="0"/>
          <w:sz w:val="24"/>
          <w:szCs w:val="24"/>
        </w:rPr>
        <w:t>, please pay attention to ensure the understanding of the score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5"/>
        <w:tblW w:w="127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2"/>
        <w:gridCol w:w="1592"/>
        <w:gridCol w:w="1560"/>
        <w:gridCol w:w="1986"/>
        <w:gridCol w:w="19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Item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one OR A little of the time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ome of the time</w:t>
            </w:r>
          </w:p>
        </w:tc>
        <w:tc>
          <w:tcPr>
            <w:tcW w:w="19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ood part of the time</w:t>
            </w:r>
          </w:p>
        </w:tc>
        <w:tc>
          <w:tcPr>
            <w:tcW w:w="19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st OR All of the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 I feel more nervous an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xious than usua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feel afraid for no reason at al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get upset easily or feel panick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feel like I’m falling apart and going to piec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feel that everything is all right and nothing bad will happe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y arms and legs shake and tremb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am bothered by headaches, neck and back pains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feel weak and get tired easil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feel calm and can sit still easil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can feel my heart beating fa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am bothered by dizzy spell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have fainting spells or feel like i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can breathe in and out easil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get feelings of numbness and tingling in my fingers, to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am bothered by stomachaches or indigest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have to empty my bladder ofte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y hands are usually dry and war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y face gets hot and blush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fall asleep easily and get a good night’s 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 have nightmar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7077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>
      <w:pPr>
        <w:spacing w:line="360" w:lineRule="auto"/>
        <w:ind w:firstLine="10080" w:firstLineChars="42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>Self-rating Anxiety Scale (SAS)</w:t>
      </w:r>
    </w:p>
    <w:tbl>
      <w:tblPr>
        <w:tblStyle w:val="5"/>
        <w:tblW w:w="127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2"/>
        <w:gridCol w:w="1592"/>
        <w:gridCol w:w="1560"/>
        <w:gridCol w:w="1986"/>
        <w:gridCol w:w="19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Item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 Little of the Time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ome of the time</w:t>
            </w:r>
          </w:p>
        </w:tc>
        <w:tc>
          <w:tcPr>
            <w:tcW w:w="19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ood part of the time</w:t>
            </w:r>
          </w:p>
        </w:tc>
        <w:tc>
          <w:tcPr>
            <w:tcW w:w="19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st of the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 I feel down-hearted and blu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 Morning is when I feel the b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I have crying spells or feel l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k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I have trouble sleeping at nigh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I eat as much as I used to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still enjoy sex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.I notice that I am losing weight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I have trouble with constipat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My heart beats faster than usua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I get tired for no reas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My mind is as clear as it used to b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I find it easy to do the things I used to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I am restless and can't keep stil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I feel hopeful about the futur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I am more irritable than usua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I find it easy to make decisio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I feel that I am useful and neede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My life is pretty ful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I feel that others would be better off if I were dea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I still enjoy the things I used to do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7077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>
      <w:pPr>
        <w:spacing w:line="360" w:lineRule="auto"/>
        <w:ind w:firstLine="9840" w:firstLineChars="4100"/>
      </w:pPr>
      <w:r>
        <w:rPr>
          <w:rFonts w:ascii="Times New Roman" w:hAnsi="Times New Roman" w:cs="Times New Roman"/>
          <w:kern w:val="0"/>
          <w:sz w:val="24"/>
          <w:szCs w:val="24"/>
        </w:rPr>
        <w:t>Self-Rating Depression Scale (SDS)</w:t>
      </w: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48A6FAB"/>
    <w:multiLevelType w:val="singleLevel"/>
    <w:tmpl w:val="D48A6FAB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9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5OTgwYTlmMTM3MmM5NWQ4YzgwYWY0Yjg5ODQzOWQifQ=="/>
  </w:docVars>
  <w:rsids>
    <w:rsidRoot w:val="0CD7198B"/>
    <w:rsid w:val="001221EE"/>
    <w:rsid w:val="00363F78"/>
    <w:rsid w:val="003846AE"/>
    <w:rsid w:val="004F5FB0"/>
    <w:rsid w:val="00DA361A"/>
    <w:rsid w:val="0CD7198B"/>
    <w:rsid w:val="22F56BF1"/>
    <w:rsid w:val="23A30901"/>
    <w:rsid w:val="29F1485C"/>
    <w:rsid w:val="33A465F8"/>
    <w:rsid w:val="3A85127C"/>
    <w:rsid w:val="56FD4540"/>
    <w:rsid w:val="6068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="等线" w:hAnsi="等线" w:eastAsia="等线" w:cs="宋体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="等线" w:hAnsi="等线" w:eastAsia="等线" w:cs="宋体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68</Words>
  <Characters>1812</Characters>
  <Lines>17</Lines>
  <Paragraphs>4</Paragraphs>
  <TotalTime>27</TotalTime>
  <ScaleCrop>false</ScaleCrop>
  <LinksUpToDate>false</LinksUpToDate>
  <CharactersWithSpaces>216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00:57:00Z</dcterms:created>
  <dc:creator>雪〜dream</dc:creator>
  <cp:lastModifiedBy>雪〜dream</cp:lastModifiedBy>
  <dcterms:modified xsi:type="dcterms:W3CDTF">2022-10-25T15:13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F688C0CA9234F71A717C9810D44AEAA</vt:lpwstr>
  </property>
</Properties>
</file>